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A75A3" w:rsidRPr="00CD5C15" w:rsidRDefault="00A317D1" w:rsidP="00CD5C15">
      <w:pPr>
        <w:pStyle w:val="1"/>
        <w:jc w:val="center"/>
        <w:rPr>
          <w:rFonts w:ascii="Times New Roman" w:hAnsi="Times New Roman" w:cs="Times New Roman"/>
          <w:sz w:val="32"/>
          <w:szCs w:val="32"/>
          <w:lang w:val="en-GB"/>
        </w:rPr>
      </w:pPr>
      <w:r w:rsidRPr="00CD5C15">
        <w:rPr>
          <w:rFonts w:ascii="Times New Roman" w:hAnsi="Times New Roman" w:cs="Times New Roman"/>
          <w:sz w:val="32"/>
          <w:szCs w:val="32"/>
          <w:lang w:val="en-GB"/>
        </w:rPr>
        <w:t>Appendix. Supplementary material</w:t>
      </w:r>
    </w:p>
    <w:p w:rsidR="00EA75A3" w:rsidRPr="00EA75A3" w:rsidRDefault="00EA75A3" w:rsidP="00EA75A3">
      <w:pPr>
        <w:spacing w:line="400" w:lineRule="exact"/>
        <w:jc w:val="left"/>
        <w:rPr>
          <w:rFonts w:ascii="Times New Roman" w:hAnsi="Times New Roman" w:cs="Times New Roman"/>
          <w:sz w:val="28"/>
          <w:szCs w:val="36"/>
        </w:rPr>
      </w:pPr>
      <w:r w:rsidRPr="0067799F">
        <w:rPr>
          <w:rFonts w:ascii="Times New Roman" w:eastAsia="宋体" w:hAnsi="Times New Roman" w:cs="Times New Roman"/>
          <w:b/>
          <w:bCs/>
          <w:kern w:val="0"/>
          <w:sz w:val="24"/>
          <w:lang w:val="en-GB"/>
        </w:rPr>
        <w:t>Supplemental Table 1</w:t>
      </w:r>
      <w:r w:rsidRPr="00EA75A3">
        <w:rPr>
          <w:rFonts w:ascii="Times New Roman" w:hAnsi="Times New Roman" w:cs="Times New Roman"/>
          <w:sz w:val="28"/>
          <w:szCs w:val="36"/>
        </w:rPr>
        <w:t>. Primer sequences of genes for PIs detection</w:t>
      </w:r>
    </w:p>
    <w:tbl>
      <w:tblPr>
        <w:tblW w:w="10615" w:type="dxa"/>
        <w:tblInd w:w="-1155" w:type="dxa"/>
        <w:tblLook w:val="04A0" w:firstRow="1" w:lastRow="0" w:firstColumn="1" w:lastColumn="0" w:noHBand="0" w:noVBand="1"/>
      </w:tblPr>
      <w:tblGrid>
        <w:gridCol w:w="1300"/>
        <w:gridCol w:w="4061"/>
        <w:gridCol w:w="3729"/>
        <w:gridCol w:w="1170"/>
        <w:gridCol w:w="656"/>
      </w:tblGrid>
      <w:tr w:rsidR="00EA75A3" w:rsidRPr="00C97ECB" w:rsidTr="00BE3567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Gene locus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Forward primer (5’-3’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everse primer (5’-3’) 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Fragment size(bp)</w:t>
            </w:r>
          </w:p>
        </w:tc>
      </w:tr>
      <w:tr w:rsidR="00EA75A3" w:rsidRPr="00C97ECB" w:rsidTr="00BE3567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>r</w:t>
            </w:r>
            <w:r w:rsidRPr="00C97ECB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lr</w:t>
            </w:r>
            <w:r w:rsidRPr="000D56B1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proofErr w:type="spellEnd"/>
            <w:r w:rsidRPr="000D56B1">
              <w:rPr>
                <w:rFonts w:ascii="Times New Roman" w:eastAsia="DengXian" w:hAnsi="Times New Roman" w:cs="Times New Roman"/>
                <w:color w:val="000000"/>
                <w:szCs w:val="21"/>
              </w:rPr>
              <w:t>(PI-1)</w:t>
            </w:r>
            <w:r w:rsidRPr="00B136F1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TCTGATAGATGAGACGCTGTT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CTCCGCTTCTTTCTACTACAA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117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A75A3" w:rsidRPr="00C97ECB" w:rsidTr="00BE3567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>s</w:t>
            </w:r>
            <w:r w:rsidRPr="00C97ECB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ip</w:t>
            </w:r>
            <w:r w:rsidRPr="000D56B1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proofErr w:type="spellEnd"/>
            <w:r w:rsidRPr="000D56B1">
              <w:rPr>
                <w:rFonts w:ascii="Times New Roman" w:eastAsia="DengXian" w:hAnsi="Times New Roman" w:cs="Times New Roman"/>
                <w:color w:val="000000"/>
                <w:szCs w:val="21"/>
              </w:rPr>
              <w:t>(PI-2)</w:t>
            </w:r>
            <w:r w:rsidR="008C342A" w:rsidRPr="00C97ECB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39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CTCTAGGAGGGATCTTCTTTATCATC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CTACAGCCGTTGTTCGATTGTCC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550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A75A3" w:rsidRPr="00C97ECB" w:rsidTr="00BE356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C97ECB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ps</w:t>
            </w:r>
            <w:r w:rsidRPr="000D56B1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GCAGTACAGCAGTTTGTTGGACTGA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GAATATTTTCATTATCAGTCCCAG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A75A3" w:rsidRPr="00C97ECB" w:rsidRDefault="00EA75A3" w:rsidP="00BE3567">
            <w:pPr>
              <w:spacing w:line="400" w:lineRule="exact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97ECB">
              <w:rPr>
                <w:rFonts w:ascii="Times New Roman" w:eastAsia="DengXian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A75A3" w:rsidRPr="00C97ECB" w:rsidRDefault="00EA75A3" w:rsidP="00BE3567">
            <w:pPr>
              <w:spacing w:line="40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</w:tbl>
    <w:p w:rsidR="008C342A" w:rsidRDefault="008C342A" w:rsidP="00A317D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lang w:val="en-GB"/>
        </w:rPr>
      </w:pPr>
    </w:p>
    <w:p w:rsidR="00A317D1" w:rsidRPr="0067799F" w:rsidRDefault="00A317D1" w:rsidP="00A317D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lang w:val="en-GB"/>
        </w:rPr>
      </w:pPr>
      <w:r w:rsidRPr="0067799F">
        <w:rPr>
          <w:rFonts w:ascii="Times New Roman" w:eastAsia="宋体" w:hAnsi="Times New Roman" w:cs="Times New Roman"/>
          <w:b/>
          <w:bCs/>
          <w:kern w:val="0"/>
          <w:sz w:val="24"/>
          <w:lang w:val="en-GB"/>
        </w:rPr>
        <w:t xml:space="preserve">Supplemental Table </w:t>
      </w:r>
      <w:r w:rsidR="00EA75A3">
        <w:rPr>
          <w:rFonts w:ascii="Times New Roman" w:eastAsia="宋体" w:hAnsi="Times New Roman" w:cs="Times New Roman"/>
          <w:b/>
          <w:bCs/>
          <w:kern w:val="0"/>
          <w:sz w:val="24"/>
          <w:lang w:val="en-GB"/>
        </w:rPr>
        <w:t>2</w:t>
      </w:r>
      <w:r w:rsidRPr="0067799F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. Genetic diversity based on MLST of </w:t>
      </w:r>
      <w:r w:rsidRPr="0067799F">
        <w:rPr>
          <w:rFonts w:ascii="Times New Roman" w:eastAsia="宋体" w:hAnsi="Times New Roman" w:cs="Times New Roman"/>
          <w:i/>
          <w:iCs/>
          <w:kern w:val="0"/>
          <w:sz w:val="24"/>
          <w:lang w:val="en-GB"/>
        </w:rPr>
        <w:t>S. pneumoniae</w:t>
      </w:r>
      <w:r w:rsidRPr="0067799F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isolates </w:t>
      </w:r>
      <w:r w:rsidRPr="0067799F">
        <w:rPr>
          <w:rFonts w:ascii="Times New Roman" w:eastAsia="宋体" w:hAnsi="Times New Roman" w:cs="Times New Roman" w:hint="eastAsia"/>
          <w:kern w:val="0"/>
          <w:sz w:val="24"/>
          <w:lang w:val="en-GB"/>
        </w:rPr>
        <w:t>with</w:t>
      </w:r>
      <w:r w:rsidRPr="0067799F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different PI </w:t>
      </w:r>
      <w:r w:rsidRPr="0067799F">
        <w:rPr>
          <w:rFonts w:ascii="Times New Roman" w:eastAsia="宋体" w:hAnsi="Times New Roman" w:cs="Times New Roman" w:hint="eastAsia"/>
          <w:kern w:val="0"/>
          <w:sz w:val="24"/>
          <w:lang w:val="en-GB"/>
        </w:rPr>
        <w:t>expression.</w:t>
      </w:r>
    </w:p>
    <w:tbl>
      <w:tblPr>
        <w:tblW w:w="9892" w:type="dxa"/>
        <w:tblInd w:w="-791" w:type="dxa"/>
        <w:tblLook w:val="04A0" w:firstRow="1" w:lastRow="0" w:firstColumn="1" w:lastColumn="0" w:noHBand="0" w:noVBand="1"/>
      </w:tblPr>
      <w:tblGrid>
        <w:gridCol w:w="357"/>
        <w:gridCol w:w="1284"/>
        <w:gridCol w:w="726"/>
        <w:gridCol w:w="117"/>
        <w:gridCol w:w="734"/>
        <w:gridCol w:w="142"/>
        <w:gridCol w:w="850"/>
        <w:gridCol w:w="284"/>
        <w:gridCol w:w="708"/>
        <w:gridCol w:w="142"/>
        <w:gridCol w:w="709"/>
        <w:gridCol w:w="142"/>
        <w:gridCol w:w="708"/>
        <w:gridCol w:w="142"/>
        <w:gridCol w:w="17"/>
        <w:gridCol w:w="267"/>
        <w:gridCol w:w="708"/>
        <w:gridCol w:w="135"/>
        <w:gridCol w:w="574"/>
        <w:gridCol w:w="284"/>
        <w:gridCol w:w="850"/>
        <w:gridCol w:w="12"/>
      </w:tblGrid>
      <w:tr w:rsidR="00A317D1" w:rsidRPr="0067799F" w:rsidTr="00AA773E">
        <w:trPr>
          <w:trHeight w:val="329"/>
        </w:trPr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25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  <w:t>Sputum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25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  <w:t>Ear Secretion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25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  <w:t>Aseptic Specimen</w:t>
            </w:r>
          </w:p>
        </w:tc>
      </w:tr>
      <w:tr w:rsidR="00A317D1" w:rsidRPr="0067799F" w:rsidTr="00AA773E">
        <w:trPr>
          <w:gridAfter w:val="1"/>
          <w:wAfter w:w="12" w:type="dxa"/>
          <w:trHeight w:val="283"/>
        </w:trPr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No. of strai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No. of 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IO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No. of strai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No. of ST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IOD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No. of strains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No. of 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IOD</w:t>
            </w:r>
          </w:p>
        </w:tc>
      </w:tr>
      <w:tr w:rsidR="00A317D1" w:rsidRPr="0067799F" w:rsidTr="00AA773E">
        <w:trPr>
          <w:gridAfter w:val="1"/>
          <w:wAfter w:w="12" w:type="dxa"/>
          <w:trHeight w:val="329"/>
        </w:trPr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Overal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9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66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923</w:t>
            </w:r>
          </w:p>
        </w:tc>
      </w:tr>
      <w:tr w:rsidR="00A317D1" w:rsidRPr="0067799F" w:rsidTr="00AA773E">
        <w:trPr>
          <w:gridAfter w:val="1"/>
          <w:wAfter w:w="12" w:type="dxa"/>
          <w:trHeight w:val="329"/>
        </w:trPr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P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317D1" w:rsidRPr="0067799F" w:rsidTr="00AA773E">
        <w:trPr>
          <w:gridAfter w:val="1"/>
          <w:wAfter w:w="12" w:type="dxa"/>
          <w:trHeight w:val="329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PI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9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935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901</w:t>
            </w:r>
          </w:p>
        </w:tc>
      </w:tr>
      <w:tr w:rsidR="00A317D1" w:rsidRPr="0067799F" w:rsidTr="00AA773E">
        <w:trPr>
          <w:gridAfter w:val="1"/>
          <w:wAfter w:w="12" w:type="dxa"/>
          <w:trHeight w:val="329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Either PI+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7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555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858</w:t>
            </w:r>
          </w:p>
        </w:tc>
      </w:tr>
      <w:tr w:rsidR="00A317D1" w:rsidRPr="0067799F" w:rsidTr="00AA773E">
        <w:trPr>
          <w:gridAfter w:val="1"/>
          <w:wAfter w:w="12" w:type="dxa"/>
          <w:trHeight w:val="329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PI-1+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7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529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894</w:t>
            </w:r>
          </w:p>
        </w:tc>
      </w:tr>
      <w:tr w:rsidR="00A317D1" w:rsidRPr="0067799F" w:rsidTr="00AA773E">
        <w:trPr>
          <w:gridAfter w:val="1"/>
          <w:wAfter w:w="12" w:type="dxa"/>
          <w:trHeight w:val="329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PI-2+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6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54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667</w:t>
            </w:r>
          </w:p>
        </w:tc>
      </w:tr>
      <w:tr w:rsidR="00A317D1" w:rsidRPr="0067799F" w:rsidTr="00AA773E">
        <w:trPr>
          <w:gridAfter w:val="1"/>
          <w:wAfter w:w="12" w:type="dxa"/>
          <w:trHeight w:val="329"/>
        </w:trPr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Both PI+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55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484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7D1" w:rsidRPr="0067799F" w:rsidRDefault="00A317D1" w:rsidP="00AA77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GB"/>
              </w:rPr>
              <w:t>0.714</w:t>
            </w:r>
          </w:p>
        </w:tc>
      </w:tr>
    </w:tbl>
    <w:p w:rsidR="00A317D1" w:rsidRDefault="00A317D1" w:rsidP="00A317D1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:rsidR="008C342A" w:rsidRPr="008C342A" w:rsidRDefault="008C342A" w:rsidP="008C342A">
      <w:pPr>
        <w:rPr>
          <w:rFonts w:ascii="Times New Roman" w:hAnsi="Times New Roman" w:cs="Times New Roman"/>
          <w:sz w:val="24"/>
          <w:szCs w:val="32"/>
        </w:rPr>
      </w:pPr>
      <w:r w:rsidRPr="0067799F">
        <w:rPr>
          <w:rFonts w:ascii="Times New Roman" w:eastAsia="宋体" w:hAnsi="Times New Roman" w:cs="Times New Roman"/>
          <w:b/>
          <w:bCs/>
          <w:kern w:val="0"/>
          <w:sz w:val="24"/>
          <w:lang w:val="en-GB"/>
        </w:rPr>
        <w:t xml:space="preserve">Supplemental Table 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val="en-GB"/>
        </w:rPr>
        <w:t>3</w:t>
      </w:r>
      <w:r w:rsidRPr="0067799F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. </w:t>
      </w:r>
      <w:r w:rsidRPr="008C342A">
        <w:rPr>
          <w:rFonts w:ascii="Times New Roman" w:hAnsi="Times New Roman" w:cs="Times New Roman"/>
          <w:sz w:val="24"/>
          <w:szCs w:val="32"/>
        </w:rPr>
        <w:t xml:space="preserve">The proportion of piliated </w:t>
      </w:r>
      <w:r w:rsidRPr="008C342A">
        <w:rPr>
          <w:rFonts w:ascii="Times New Roman" w:hAnsi="Times New Roman" w:cs="Times New Roman"/>
          <w:i/>
          <w:iCs/>
          <w:sz w:val="24"/>
          <w:szCs w:val="32"/>
        </w:rPr>
        <w:t>S. pneumoniae</w:t>
      </w:r>
      <w:r w:rsidRPr="008C342A">
        <w:rPr>
          <w:rFonts w:ascii="Times New Roman" w:hAnsi="Times New Roman" w:cs="Times New Roman"/>
          <w:sz w:val="24"/>
          <w:szCs w:val="32"/>
        </w:rPr>
        <w:t xml:space="preserve"> isolates in </w:t>
      </w:r>
      <w:r w:rsidRPr="008C342A">
        <w:rPr>
          <w:rFonts w:ascii="Times New Roman" w:hAnsi="Times New Roman" w:cs="Times New Roman" w:hint="eastAsia"/>
          <w:sz w:val="24"/>
          <w:szCs w:val="32"/>
        </w:rPr>
        <w:t>each</w:t>
      </w:r>
      <w:r w:rsidRPr="008C342A">
        <w:rPr>
          <w:rFonts w:ascii="Times New Roman" w:hAnsi="Times New Roman" w:cs="Times New Roman"/>
          <w:sz w:val="24"/>
          <w:szCs w:val="32"/>
        </w:rPr>
        <w:t xml:space="preserve"> </w:t>
      </w:r>
      <w:r w:rsidRPr="008C342A">
        <w:rPr>
          <w:rFonts w:ascii="Times New Roman" w:hAnsi="Times New Roman" w:cs="Times New Roman" w:hint="eastAsia"/>
          <w:sz w:val="24"/>
          <w:szCs w:val="32"/>
        </w:rPr>
        <w:t>clon</w:t>
      </w:r>
      <w:r w:rsidRPr="008C342A">
        <w:rPr>
          <w:rFonts w:ascii="Times New Roman" w:hAnsi="Times New Roman" w:cs="Times New Roman"/>
          <w:sz w:val="24"/>
          <w:szCs w:val="32"/>
        </w:rPr>
        <w:t xml:space="preserve">al </w:t>
      </w:r>
      <w:r w:rsidRPr="008C342A">
        <w:rPr>
          <w:rFonts w:ascii="Times New Roman" w:hAnsi="Times New Roman" w:cs="Times New Roman" w:hint="eastAsia"/>
          <w:sz w:val="24"/>
          <w:szCs w:val="32"/>
        </w:rPr>
        <w:t>complex</w:t>
      </w:r>
      <w:r w:rsidRPr="008C342A">
        <w:rPr>
          <w:rFonts w:ascii="Times New Roman" w:hAnsi="Times New Roman" w:cs="Times New Roman"/>
          <w:sz w:val="24"/>
          <w:szCs w:val="32"/>
        </w:rPr>
        <w:t xml:space="preserve"> and singletons</w:t>
      </w:r>
      <w:r w:rsidRPr="008C342A">
        <w:rPr>
          <w:rFonts w:ascii="Times New Roman" w:hAnsi="Times New Roman" w:cs="Times New Roman" w:hint="eastAsia"/>
          <w:sz w:val="24"/>
          <w:szCs w:val="32"/>
        </w:rPr>
        <w:t>.</w:t>
      </w:r>
    </w:p>
    <w:tbl>
      <w:tblPr>
        <w:tblW w:w="888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385"/>
        <w:gridCol w:w="1843"/>
        <w:gridCol w:w="4275"/>
        <w:gridCol w:w="1142"/>
        <w:gridCol w:w="239"/>
      </w:tblGrid>
      <w:tr w:rsidR="008C342A" w:rsidRPr="0067799F" w:rsidTr="00BE3567">
        <w:trPr>
          <w:trHeight w:val="549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0" w:name="OLE_LINK1"/>
            <w:bookmarkStart w:id="1" w:name="OLE_LINK2"/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l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l</w:t>
            </w: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omplex</w:t>
            </w:r>
            <w:r w:rsidRPr="006779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Sequence Type</w:t>
            </w:r>
          </w:p>
        </w:tc>
        <w:tc>
          <w:tcPr>
            <w:tcW w:w="4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Serotype</w:t>
            </w:r>
            <w:r w:rsidRPr="006779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（</w:t>
            </w: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Pr="006779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Piliated(%)</w:t>
            </w: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7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F(108), 19A(8), 19B(1), 19C(1), 9V(1), N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42A" w:rsidRPr="0067799F" w:rsidRDefault="008C342A" w:rsidP="00BE356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A(24), 19F(9), 23F(1), 6A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37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F(5), 19A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6</w:t>
            </w: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(Taiwan19F-14)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F(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4467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A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4665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2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754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F(1), 6B(1), 13(1), 24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26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B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775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5A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06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C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3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397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4(2), 15B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8905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8914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5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88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5B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9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396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A(1), 23B(1), 23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227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503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0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26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01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5F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80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A (1), 9V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5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197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5A (2), 6A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505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 (2), N 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527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B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 (2), 6B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3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17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A (4), 6C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new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24292F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24292F"/>
                <w:szCs w:val="21"/>
              </w:rPr>
              <w:t>6B(5), 19F (4), 6C (4), 6A(3),15C(2),N(3), 11B(1),15A(1),15F(1),17F(1),21(1),23A(1),35F(1),6D(1),7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3.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7756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B (1), 6D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119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1958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3646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F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16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6240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7171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7398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A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0</w:t>
            </w: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(Spain6B-2)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B(7), 6A(1), 6D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624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B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387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B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5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524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A (3), 23F 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5637F7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38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A 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1A (1), 11C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8050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1C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8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8738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D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39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B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47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 (1), 6A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3470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A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CC2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42</w:t>
            </w: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(Taiwan23F-15)</w:t>
            </w:r>
          </w:p>
        </w:tc>
        <w:tc>
          <w:tcPr>
            <w:tcW w:w="4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(3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7386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hAnsi="Times New Roman" w:cs="Times New Roman"/>
                <w:szCs w:val="21"/>
              </w:rPr>
              <w:t>Singlet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81</w:t>
            </w: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(Spain23F-1)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(14), 19B(1), 19F(1), 33D(1), 39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66</w:t>
            </w: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(SLV of Spain9V-3)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V(2) ,11A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789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A (2), 6B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876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4 (19), 19F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437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3F (2), 23A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1964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4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54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6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544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48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785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5B 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9114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9F (2), 20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3.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4702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5F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236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N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6248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8C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2248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4 (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5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35B (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0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855</w:t>
            </w:r>
          </w:p>
        </w:tc>
        <w:tc>
          <w:tcPr>
            <w:tcW w:w="4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6A (1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C342A" w:rsidRPr="0067799F" w:rsidTr="00BE3567">
        <w:trPr>
          <w:trHeight w:val="304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8589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342A" w:rsidRPr="0067799F" w:rsidRDefault="008C342A" w:rsidP="00BE35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15B (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7799F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42A" w:rsidRPr="0067799F" w:rsidRDefault="008C342A" w:rsidP="00BE35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</w:tbl>
    <w:bookmarkEnd w:id="0"/>
    <w:bookmarkEnd w:id="1"/>
    <w:p w:rsidR="008C342A" w:rsidRPr="0067799F" w:rsidRDefault="008C342A" w:rsidP="008C342A">
      <w:pPr>
        <w:rPr>
          <w:rFonts w:ascii="Times New Roman" w:hAnsi="Times New Roman" w:cs="Times New Roman"/>
        </w:rPr>
      </w:pPr>
      <w:r w:rsidRPr="0067799F">
        <w:rPr>
          <w:rFonts w:ascii="Times New Roman" w:eastAsia="DengXian" w:hAnsi="Times New Roman" w:cs="Times New Roman"/>
          <w:color w:val="000000"/>
          <w:szCs w:val="21"/>
        </w:rPr>
        <w:t xml:space="preserve">Notes: “new” refers to novel STs that </w:t>
      </w:r>
      <w:r w:rsidRPr="0067799F">
        <w:rPr>
          <w:rFonts w:ascii="Times New Roman" w:eastAsia="DengXian" w:hAnsi="Times New Roman" w:cs="Times New Roman" w:hint="eastAsia"/>
          <w:color w:val="000000"/>
          <w:szCs w:val="21"/>
        </w:rPr>
        <w:t>have</w:t>
      </w:r>
      <w:r w:rsidRPr="0067799F">
        <w:rPr>
          <w:rFonts w:ascii="Times New Roman" w:eastAsia="DengXian" w:hAnsi="Times New Roman" w:cs="Times New Roman"/>
          <w:color w:val="000000"/>
          <w:szCs w:val="21"/>
        </w:rPr>
        <w:t xml:space="preserve"> not previously been defined in the MLST database.</w:t>
      </w:r>
    </w:p>
    <w:p w:rsidR="008C342A" w:rsidRPr="0081459B" w:rsidRDefault="008C342A" w:rsidP="008C342A">
      <w:pPr>
        <w:rPr>
          <w:rFonts w:ascii="Times New Roman" w:hAnsi="Times New Roman" w:cs="Times New Roman"/>
        </w:rPr>
      </w:pPr>
    </w:p>
    <w:p w:rsidR="008C342A" w:rsidRPr="008C342A" w:rsidRDefault="008C342A" w:rsidP="00A317D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A317D1" w:rsidRPr="0067799F" w:rsidRDefault="00EA75A3" w:rsidP="00A317D1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67799F">
        <w:rPr>
          <w:rFonts w:ascii="Times New Roman" w:eastAsia="宋体" w:hAnsi="Times New Roman" w:cs="Times New Roman"/>
          <w:noProof/>
          <w:kern w:val="0"/>
          <w:sz w:val="24"/>
          <w:lang w:val="en-GB"/>
        </w:rPr>
        <w:drawing>
          <wp:inline distT="0" distB="0" distL="0" distR="0" wp14:anchorId="6E692356" wp14:editId="527D8A1C">
            <wp:extent cx="4605867" cy="3523488"/>
            <wp:effectExtent l="0" t="0" r="4445" b="0"/>
            <wp:docPr id="9581317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131790" name="图片 95813179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8890" cy="35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5A3" w:rsidRDefault="00EA75A3" w:rsidP="00EA75A3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67799F">
        <w:rPr>
          <w:rFonts w:ascii="Times New Roman" w:eastAsia="宋体" w:hAnsi="Times New Roman" w:cs="Times New Roman"/>
          <w:b/>
          <w:bCs/>
          <w:kern w:val="0"/>
          <w:sz w:val="24"/>
          <w:lang w:val="en-GB"/>
        </w:rPr>
        <w:t>Supplemental Figure 1</w:t>
      </w:r>
      <w:r w:rsidRPr="0067799F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. Prevalence of Pilus Islets </w:t>
      </w:r>
      <w:r w:rsidRPr="0067799F">
        <w:rPr>
          <w:rFonts w:ascii="Times New Roman" w:eastAsia="宋体" w:hAnsi="Times New Roman" w:cs="Times New Roman" w:hint="eastAsia"/>
          <w:kern w:val="0"/>
          <w:sz w:val="24"/>
          <w:lang w:val="en-GB"/>
        </w:rPr>
        <w:t>in</w:t>
      </w:r>
      <w:r w:rsidRPr="0067799F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isolates among different years.</w:t>
      </w:r>
    </w:p>
    <w:p w:rsidR="00F86A2E" w:rsidRPr="00EA75A3" w:rsidRDefault="00F86A2E" w:rsidP="00A317D1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sectPr w:rsidR="00F86A2E" w:rsidRPr="00EA75A3" w:rsidSect="00CF44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F27EE" w:rsidRDefault="001F27EE" w:rsidP="00EA75A3">
      <w:r>
        <w:separator/>
      </w:r>
    </w:p>
  </w:endnote>
  <w:endnote w:type="continuationSeparator" w:id="0">
    <w:p w:rsidR="001F27EE" w:rsidRDefault="001F27EE" w:rsidP="00EA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F27EE" w:rsidRDefault="001F27EE" w:rsidP="00EA75A3">
      <w:r>
        <w:separator/>
      </w:r>
    </w:p>
  </w:footnote>
  <w:footnote w:type="continuationSeparator" w:id="0">
    <w:p w:rsidR="001F27EE" w:rsidRDefault="001F27EE" w:rsidP="00EA7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7D1"/>
    <w:rsid w:val="00026ADE"/>
    <w:rsid w:val="00034BE7"/>
    <w:rsid w:val="00063ABC"/>
    <w:rsid w:val="0006717E"/>
    <w:rsid w:val="00071DA2"/>
    <w:rsid w:val="0007200C"/>
    <w:rsid w:val="00087198"/>
    <w:rsid w:val="000C0903"/>
    <w:rsid w:val="000E2F7A"/>
    <w:rsid w:val="000F0142"/>
    <w:rsid w:val="00102EA9"/>
    <w:rsid w:val="001102C7"/>
    <w:rsid w:val="00135EC0"/>
    <w:rsid w:val="0014202F"/>
    <w:rsid w:val="00142EF8"/>
    <w:rsid w:val="00160DB0"/>
    <w:rsid w:val="00173E8B"/>
    <w:rsid w:val="00180436"/>
    <w:rsid w:val="0019432A"/>
    <w:rsid w:val="0019784A"/>
    <w:rsid w:val="001A2F16"/>
    <w:rsid w:val="001B7756"/>
    <w:rsid w:val="001C74A8"/>
    <w:rsid w:val="001D3801"/>
    <w:rsid w:val="001F27EE"/>
    <w:rsid w:val="00202D64"/>
    <w:rsid w:val="002126FB"/>
    <w:rsid w:val="002838CE"/>
    <w:rsid w:val="00304F6F"/>
    <w:rsid w:val="003261AE"/>
    <w:rsid w:val="00333AF6"/>
    <w:rsid w:val="00336A64"/>
    <w:rsid w:val="00345926"/>
    <w:rsid w:val="00345F78"/>
    <w:rsid w:val="00355E07"/>
    <w:rsid w:val="003677BB"/>
    <w:rsid w:val="003B3009"/>
    <w:rsid w:val="003D0E72"/>
    <w:rsid w:val="00422EA2"/>
    <w:rsid w:val="00423C3D"/>
    <w:rsid w:val="0045010B"/>
    <w:rsid w:val="0045399D"/>
    <w:rsid w:val="00496EA3"/>
    <w:rsid w:val="004A7744"/>
    <w:rsid w:val="004C5A95"/>
    <w:rsid w:val="004E1AB8"/>
    <w:rsid w:val="00507416"/>
    <w:rsid w:val="0052236A"/>
    <w:rsid w:val="005310F9"/>
    <w:rsid w:val="00541695"/>
    <w:rsid w:val="005871D9"/>
    <w:rsid w:val="005C0AE8"/>
    <w:rsid w:val="005D5765"/>
    <w:rsid w:val="00615E4F"/>
    <w:rsid w:val="00627B0D"/>
    <w:rsid w:val="00634299"/>
    <w:rsid w:val="00642BEE"/>
    <w:rsid w:val="00651015"/>
    <w:rsid w:val="006531B4"/>
    <w:rsid w:val="00655591"/>
    <w:rsid w:val="00655C0A"/>
    <w:rsid w:val="006605B8"/>
    <w:rsid w:val="006A0D85"/>
    <w:rsid w:val="006B62C7"/>
    <w:rsid w:val="006E3F8A"/>
    <w:rsid w:val="006E7056"/>
    <w:rsid w:val="006F56B9"/>
    <w:rsid w:val="0070161F"/>
    <w:rsid w:val="00706A05"/>
    <w:rsid w:val="0072627A"/>
    <w:rsid w:val="00744035"/>
    <w:rsid w:val="007553C2"/>
    <w:rsid w:val="0079026D"/>
    <w:rsid w:val="007A5198"/>
    <w:rsid w:val="007C1822"/>
    <w:rsid w:val="007E775A"/>
    <w:rsid w:val="007F0E9F"/>
    <w:rsid w:val="007F6BB5"/>
    <w:rsid w:val="008023F1"/>
    <w:rsid w:val="00812B76"/>
    <w:rsid w:val="00837E06"/>
    <w:rsid w:val="00876EAE"/>
    <w:rsid w:val="00880494"/>
    <w:rsid w:val="008C342A"/>
    <w:rsid w:val="008D03BE"/>
    <w:rsid w:val="008E6B31"/>
    <w:rsid w:val="00903D49"/>
    <w:rsid w:val="009241FC"/>
    <w:rsid w:val="00965375"/>
    <w:rsid w:val="009778F3"/>
    <w:rsid w:val="009C1260"/>
    <w:rsid w:val="009C673C"/>
    <w:rsid w:val="00A317D1"/>
    <w:rsid w:val="00A54859"/>
    <w:rsid w:val="00A60D30"/>
    <w:rsid w:val="00A73B37"/>
    <w:rsid w:val="00AB28AF"/>
    <w:rsid w:val="00AB3E94"/>
    <w:rsid w:val="00AC2C65"/>
    <w:rsid w:val="00AF067B"/>
    <w:rsid w:val="00B92FE1"/>
    <w:rsid w:val="00BA77CF"/>
    <w:rsid w:val="00BB7443"/>
    <w:rsid w:val="00BE2E8B"/>
    <w:rsid w:val="00BF76A7"/>
    <w:rsid w:val="00C41DE7"/>
    <w:rsid w:val="00C43C60"/>
    <w:rsid w:val="00C83A85"/>
    <w:rsid w:val="00CD5C15"/>
    <w:rsid w:val="00CE7DFD"/>
    <w:rsid w:val="00CF4427"/>
    <w:rsid w:val="00CF6DEC"/>
    <w:rsid w:val="00D01977"/>
    <w:rsid w:val="00D0459E"/>
    <w:rsid w:val="00D7171B"/>
    <w:rsid w:val="00D9468A"/>
    <w:rsid w:val="00DA0248"/>
    <w:rsid w:val="00DA17B0"/>
    <w:rsid w:val="00DC295C"/>
    <w:rsid w:val="00DC54B5"/>
    <w:rsid w:val="00DD605B"/>
    <w:rsid w:val="00DF10EA"/>
    <w:rsid w:val="00E50693"/>
    <w:rsid w:val="00E603F8"/>
    <w:rsid w:val="00E6558C"/>
    <w:rsid w:val="00EA75A3"/>
    <w:rsid w:val="00EA7C40"/>
    <w:rsid w:val="00EB53D5"/>
    <w:rsid w:val="00ED22EB"/>
    <w:rsid w:val="00ED56C8"/>
    <w:rsid w:val="00F00EF9"/>
    <w:rsid w:val="00F055E3"/>
    <w:rsid w:val="00F746F9"/>
    <w:rsid w:val="00F822B9"/>
    <w:rsid w:val="00F8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41623"/>
  <w15:chartTrackingRefBased/>
  <w15:docId w15:val="{9E512561-DB62-7748-8B9D-1425A513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7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5C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ndnote reference"/>
    <w:basedOn w:val="a0"/>
    <w:uiPriority w:val="99"/>
    <w:semiHidden/>
    <w:unhideWhenUsed/>
    <w:rsid w:val="00EA75A3"/>
    <w:rPr>
      <w:vertAlign w:val="superscript"/>
    </w:rPr>
  </w:style>
  <w:style w:type="character" w:customStyle="1" w:styleId="10">
    <w:name w:val="标题 1 字符"/>
    <w:basedOn w:val="a0"/>
    <w:link w:val="1"/>
    <w:uiPriority w:val="9"/>
    <w:rsid w:val="00CD5C1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嘉铭</dc:creator>
  <cp:keywords/>
  <dc:description/>
  <cp:lastModifiedBy>嘉铭 沈</cp:lastModifiedBy>
  <cp:revision>3</cp:revision>
  <dcterms:created xsi:type="dcterms:W3CDTF">2025-02-08T06:10:00Z</dcterms:created>
  <dcterms:modified xsi:type="dcterms:W3CDTF">2025-02-08T06:11:00Z</dcterms:modified>
</cp:coreProperties>
</file>